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F7FD8" w14:textId="3C9163C7" w:rsidR="00FD2834" w:rsidRPr="008B28D2" w:rsidRDefault="00FD2834" w:rsidP="00AA4794">
      <w:pPr>
        <w:spacing w:line="480" w:lineRule="auto"/>
        <w:outlineLvl w:val="0"/>
        <w:rPr>
          <w:b/>
          <w:sz w:val="20"/>
        </w:rPr>
      </w:pPr>
      <w:bookmarkStart w:id="0" w:name="_GoBack"/>
      <w:bookmarkEnd w:id="0"/>
      <w:r w:rsidRPr="008B28D2">
        <w:rPr>
          <w:b/>
        </w:rPr>
        <w:t>S1 Protocol</w:t>
      </w:r>
      <w:r w:rsidR="00F914B8">
        <w:rPr>
          <w:b/>
        </w:rPr>
        <w:t>.</w:t>
      </w:r>
      <w:r w:rsidRPr="008B28D2">
        <w:rPr>
          <w:b/>
        </w:rPr>
        <w:t xml:space="preserve"> </w:t>
      </w:r>
      <w:r w:rsidR="000020ED" w:rsidRPr="008B28D2">
        <w:rPr>
          <w:b/>
        </w:rPr>
        <w:t>Amplification efficiency of two polymerases</w:t>
      </w:r>
      <w:r w:rsidR="00B80654">
        <w:rPr>
          <w:b/>
        </w:rPr>
        <w:t>.</w:t>
      </w:r>
    </w:p>
    <w:p w14:paraId="04C84F5E" w14:textId="2466C868" w:rsidR="000F5D67" w:rsidRPr="007E1AC8" w:rsidRDefault="000F5D67" w:rsidP="003C3FFA">
      <w:pPr>
        <w:spacing w:line="480" w:lineRule="auto"/>
        <w:jc w:val="left"/>
        <w:rPr>
          <w:rFonts w:eastAsia="ヒラギノ明朝 ProN W3"/>
        </w:rPr>
      </w:pPr>
      <w:r w:rsidRPr="007E1AC8">
        <w:rPr>
          <w:rFonts w:eastAsia="ヒラギノ明朝 ProN W3"/>
        </w:rPr>
        <w:t xml:space="preserve">A 2 </w:t>
      </w:r>
      <w:proofErr w:type="spellStart"/>
      <w:r w:rsidRPr="007E1AC8">
        <w:rPr>
          <w:rFonts w:eastAsia="ヒラギノ明朝 ProN W3"/>
        </w:rPr>
        <w:t>μL</w:t>
      </w:r>
      <w:proofErr w:type="spellEnd"/>
      <w:r w:rsidRPr="007E1AC8">
        <w:rPr>
          <w:rFonts w:eastAsia="ヒラギノ明朝 ProN W3"/>
        </w:rPr>
        <w:t xml:space="preserve"> of 1st post-captured library solution before removing magnetic beads concentrated using a BDC method was used as a template for PCR in a 20 </w:t>
      </w:r>
      <w:proofErr w:type="spellStart"/>
      <w:r w:rsidRPr="007E1AC8">
        <w:rPr>
          <w:rFonts w:eastAsia="ヒラギノ明朝 ProN W3"/>
        </w:rPr>
        <w:t>μL</w:t>
      </w:r>
      <w:proofErr w:type="spellEnd"/>
      <w:r w:rsidRPr="007E1AC8">
        <w:rPr>
          <w:rFonts w:eastAsia="ヒラギノ明朝 ProN W3"/>
        </w:rPr>
        <w:t xml:space="preserve"> solution containing 0.5 U of </w:t>
      </w:r>
      <w:proofErr w:type="spellStart"/>
      <w:r w:rsidRPr="007E1AC8">
        <w:rPr>
          <w:rFonts w:eastAsia="ヒラギノ明朝 ProN W3"/>
        </w:rPr>
        <w:t>PrimeSTAR</w:t>
      </w:r>
      <w:proofErr w:type="spellEnd"/>
      <w:r w:rsidRPr="007E1AC8">
        <w:rPr>
          <w:rFonts w:eastAsia="ヒラギノ明朝 ProN W3"/>
        </w:rPr>
        <w:t xml:space="preserve"> GXL DNA Polymerase (Takara Bio), deoxynucleotide (dNTP) 0.2 </w:t>
      </w:r>
      <w:proofErr w:type="spellStart"/>
      <w:r w:rsidRPr="007E1AC8">
        <w:rPr>
          <w:rFonts w:eastAsia="ヒラギノ明朝 ProN W3"/>
        </w:rPr>
        <w:t>mM</w:t>
      </w:r>
      <w:proofErr w:type="spellEnd"/>
      <w:r w:rsidRPr="007E1AC8">
        <w:rPr>
          <w:rFonts w:eastAsia="ヒラギノ明朝 ProN W3"/>
        </w:rPr>
        <w:t xml:space="preserve">, 0.2 </w:t>
      </w:r>
      <w:proofErr w:type="spellStart"/>
      <w:r w:rsidRPr="007E1AC8">
        <w:rPr>
          <w:rFonts w:eastAsia="ヒラギノ明朝 ProN W3"/>
        </w:rPr>
        <w:t>μM</w:t>
      </w:r>
      <w:proofErr w:type="spellEnd"/>
      <w:r w:rsidRPr="007E1AC8">
        <w:rPr>
          <w:rFonts w:eastAsia="ヒラギノ明朝 ProN W3"/>
        </w:rPr>
        <w:t xml:space="preserve"> of each primer, Sol_bridge_P5 and Sol_bridge_P7 in Maricic et al. (2010).</w:t>
      </w:r>
      <w:r w:rsidR="006C6113">
        <w:rPr>
          <w:rFonts w:eastAsia="ヒラギノ明朝 ProN W3"/>
        </w:rPr>
        <w:t xml:space="preserve"> </w:t>
      </w:r>
      <w:r w:rsidRPr="007E1AC8">
        <w:rPr>
          <w:rFonts w:eastAsia="ヒラギノ明朝 ProN W3"/>
        </w:rPr>
        <w:t xml:space="preserve">The PCR and purification </w:t>
      </w:r>
      <w:r>
        <w:rPr>
          <w:rFonts w:eastAsia="ヒラギノ明朝 ProN W3"/>
        </w:rPr>
        <w:t>were</w:t>
      </w:r>
      <w:r w:rsidRPr="007E1AC8">
        <w:rPr>
          <w:rFonts w:eastAsia="ヒラギノ明朝 ProN W3"/>
        </w:rPr>
        <w:t xml:space="preserve"> carried out using the same method as BDC with </w:t>
      </w:r>
      <w:proofErr w:type="spellStart"/>
      <w:r w:rsidRPr="007E1AC8">
        <w:rPr>
          <w:rFonts w:eastAsia="ヒラギノ明朝 ProN W3"/>
        </w:rPr>
        <w:t>PrimeSTAR</w:t>
      </w:r>
      <w:proofErr w:type="spellEnd"/>
      <w:r w:rsidRPr="007E1AC8">
        <w:rPr>
          <w:rFonts w:eastAsia="ヒラギノ明朝 ProN W3"/>
        </w:rPr>
        <w:t>.</w:t>
      </w:r>
      <w:r w:rsidR="006C6113">
        <w:rPr>
          <w:rFonts w:eastAsia="ヒラギノ明朝 ProN W3"/>
        </w:rPr>
        <w:t xml:space="preserve"> </w:t>
      </w:r>
      <w:r w:rsidRPr="007E1AC8">
        <w:rPr>
          <w:rFonts w:eastAsia="ヒラギノ明朝 ProN W3"/>
        </w:rPr>
        <w:t xml:space="preserve">The same volume of the 1st post-captured library solution was used as a template for PCR in a 20 </w:t>
      </w:r>
      <w:proofErr w:type="spellStart"/>
      <w:r w:rsidRPr="007E1AC8">
        <w:rPr>
          <w:rFonts w:eastAsia="ヒラギノ明朝 ProN W3"/>
        </w:rPr>
        <w:t>μL</w:t>
      </w:r>
      <w:proofErr w:type="spellEnd"/>
      <w:r w:rsidRPr="007E1AC8">
        <w:rPr>
          <w:rFonts w:eastAsia="ヒラギノ明朝 ProN W3"/>
        </w:rPr>
        <w:t xml:space="preserve"> solution containing, 0.4 U of KAPA HiFi DNA Polymerase (Kapa Biosystems), deoxynucleotide (dNTP) 0.3 </w:t>
      </w:r>
      <w:proofErr w:type="spellStart"/>
      <w:r w:rsidRPr="007E1AC8">
        <w:rPr>
          <w:rFonts w:eastAsia="ヒラギノ明朝 ProN W3"/>
        </w:rPr>
        <w:t>mM</w:t>
      </w:r>
      <w:proofErr w:type="spellEnd"/>
      <w:r w:rsidRPr="007E1AC8">
        <w:rPr>
          <w:rFonts w:eastAsia="ヒラギノ明朝 ProN W3"/>
        </w:rPr>
        <w:t xml:space="preserve">, 0.5 </w:t>
      </w:r>
      <w:proofErr w:type="spellStart"/>
      <w:r w:rsidRPr="007E1AC8">
        <w:rPr>
          <w:rFonts w:eastAsia="ヒラギノ明朝 ProN W3"/>
        </w:rPr>
        <w:t>μM</w:t>
      </w:r>
      <w:proofErr w:type="spellEnd"/>
      <w:r w:rsidRPr="007E1AC8">
        <w:rPr>
          <w:rFonts w:eastAsia="ヒラギノ明朝 ProN W3"/>
        </w:rPr>
        <w:t xml:space="preserve"> of each primer, Sol_bridge_P5 and Sol_bridge_P7 in Maricic et al. (2010).</w:t>
      </w:r>
      <w:r w:rsidR="006C6113">
        <w:rPr>
          <w:rFonts w:eastAsia="ヒラギノ明朝 ProN W3"/>
        </w:rPr>
        <w:t xml:space="preserve"> </w:t>
      </w:r>
      <w:r w:rsidRPr="007E1AC8">
        <w:rPr>
          <w:rFonts w:eastAsia="ヒラギノ明朝 ProN W3"/>
        </w:rPr>
        <w:t>PCR was carried out using the following protocol: an initial denaturing step at 98</w:t>
      </w:r>
      <w:r w:rsidRPr="007E1AC8">
        <w:rPr>
          <w:rFonts w:eastAsia="Times New Roman"/>
          <w:vertAlign w:val="superscript"/>
        </w:rPr>
        <w:t>o</w:t>
      </w:r>
      <w:r w:rsidRPr="007E1AC8">
        <w:rPr>
          <w:rFonts w:eastAsia="ヒラギノ明朝 ProN W3"/>
        </w:rPr>
        <w:t>C for 2 min, 16 cycles for the 1st post-capture library of denaturation at 98</w:t>
      </w:r>
      <w:r w:rsidRPr="007E1AC8">
        <w:rPr>
          <w:rFonts w:eastAsia="Times New Roman"/>
          <w:vertAlign w:val="superscript"/>
        </w:rPr>
        <w:t>o</w:t>
      </w:r>
      <w:r w:rsidRPr="007E1AC8">
        <w:rPr>
          <w:rFonts w:eastAsia="ヒラギノ明朝 ProN W3"/>
        </w:rPr>
        <w:t>C for 20 s, annealing at 60</w:t>
      </w:r>
      <w:r w:rsidRPr="007E1AC8">
        <w:rPr>
          <w:rFonts w:eastAsia="Times New Roman"/>
          <w:vertAlign w:val="superscript"/>
        </w:rPr>
        <w:t>o</w:t>
      </w:r>
      <w:r w:rsidRPr="007E1AC8">
        <w:rPr>
          <w:rFonts w:eastAsia="ヒラギノ明朝 ProN W3"/>
        </w:rPr>
        <w:t>C for 30 s, extension at 72</w:t>
      </w:r>
      <w:r w:rsidRPr="007E1AC8">
        <w:rPr>
          <w:rFonts w:eastAsia="Times New Roman"/>
          <w:vertAlign w:val="superscript"/>
        </w:rPr>
        <w:t>o</w:t>
      </w:r>
      <w:r w:rsidRPr="007E1AC8">
        <w:rPr>
          <w:rFonts w:eastAsia="ヒラギノ明朝 ProN W3"/>
        </w:rPr>
        <w:t>C for 45 s, and a final extension step at 72</w:t>
      </w:r>
      <w:r w:rsidRPr="007E1AC8">
        <w:rPr>
          <w:rFonts w:eastAsia="Times New Roman"/>
          <w:vertAlign w:val="superscript"/>
        </w:rPr>
        <w:t>o</w:t>
      </w:r>
      <w:r w:rsidRPr="007E1AC8">
        <w:rPr>
          <w:rFonts w:eastAsia="ヒラギノ明朝 ProN W3"/>
        </w:rPr>
        <w:t>C for 5 min.</w:t>
      </w:r>
      <w:r w:rsidR="006C6113">
        <w:rPr>
          <w:rFonts w:eastAsia="ヒラギノ明朝 ProN W3"/>
        </w:rPr>
        <w:t xml:space="preserve"> </w:t>
      </w:r>
      <w:r w:rsidRPr="007E1AC8">
        <w:rPr>
          <w:rFonts w:eastAsia="ヒラギノ明朝 ProN W3"/>
        </w:rPr>
        <w:t>To determine the technical variability in targeted captures, each PCR was performed in duplicate.</w:t>
      </w:r>
      <w:r w:rsidR="006C6113">
        <w:rPr>
          <w:rFonts w:eastAsia="ヒラギノ明朝 ProN W3"/>
        </w:rPr>
        <w:t xml:space="preserve"> </w:t>
      </w:r>
      <w:r w:rsidRPr="007E1AC8">
        <w:rPr>
          <w:rFonts w:eastAsia="ヒラギノ明朝 ProN W3"/>
        </w:rPr>
        <w:t>The PCR amplicons were quantified using Qubit 3.0 Fluorometer (</w:t>
      </w:r>
      <w:proofErr w:type="spellStart"/>
      <w:r w:rsidRPr="007E1AC8">
        <w:rPr>
          <w:rFonts w:eastAsia="ヒラギノ明朝 ProN W3"/>
        </w:rPr>
        <w:t>ThermoFisher</w:t>
      </w:r>
      <w:proofErr w:type="spellEnd"/>
      <w:r w:rsidRPr="007E1AC8">
        <w:rPr>
          <w:rFonts w:eastAsia="ヒラギノ明朝 ProN W3"/>
        </w:rPr>
        <w:t xml:space="preserve"> Scientific).</w:t>
      </w:r>
    </w:p>
    <w:p w14:paraId="1399816C" w14:textId="77777777" w:rsidR="000F5D67" w:rsidRDefault="000F5D67" w:rsidP="000F5D67"/>
    <w:p w14:paraId="5F40FA8A" w14:textId="77777777" w:rsidR="00853F43" w:rsidRDefault="00853F43" w:rsidP="00AA4794">
      <w:pPr>
        <w:widowControl/>
        <w:spacing w:line="480" w:lineRule="auto"/>
        <w:jc w:val="left"/>
      </w:pPr>
    </w:p>
    <w:sectPr w:rsidR="00853F43" w:rsidSect="009A1575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titlePg/>
      <w:docGrid w:type="lines" w:linePitch="36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CEB6B5" w14:textId="77777777" w:rsidR="001D4067" w:rsidRDefault="001D4067" w:rsidP="001774A3">
      <w:r>
        <w:separator/>
      </w:r>
    </w:p>
  </w:endnote>
  <w:endnote w:type="continuationSeparator" w:id="0">
    <w:p w14:paraId="3CE7E158" w14:textId="77777777" w:rsidR="001D4067" w:rsidRDefault="001D4067" w:rsidP="00177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ヒラギノ明朝 ProN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976E41" w14:textId="77777777" w:rsidR="00EA6205" w:rsidRDefault="00EA6205" w:rsidP="009A1575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37EF68E2" w14:textId="77777777" w:rsidR="00EA6205" w:rsidRDefault="00EA6205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65D332" w14:textId="77777777" w:rsidR="00EA6205" w:rsidRDefault="00EA6205" w:rsidP="009A1575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35</w:t>
    </w:r>
    <w:r>
      <w:rPr>
        <w:rStyle w:val="a6"/>
      </w:rPr>
      <w:fldChar w:fldCharType="end"/>
    </w:r>
  </w:p>
  <w:p w14:paraId="4D22500D" w14:textId="4ED0F8F3" w:rsidR="00EA6205" w:rsidRDefault="00EA6205" w:rsidP="009A1575">
    <w:pPr>
      <w:pStyle w:val="a4"/>
      <w:ind w:right="60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832C0D" w14:textId="77777777" w:rsidR="001D4067" w:rsidRDefault="001D4067" w:rsidP="001774A3">
      <w:r>
        <w:separator/>
      </w:r>
    </w:p>
  </w:footnote>
  <w:footnote w:type="continuationSeparator" w:id="0">
    <w:p w14:paraId="18B65AC6" w14:textId="77777777" w:rsidR="001D4067" w:rsidRDefault="001D4067" w:rsidP="001774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A2127"/>
    <w:multiLevelType w:val="hybridMultilevel"/>
    <w:tmpl w:val="76C4C35C"/>
    <w:lvl w:ilvl="0" w:tplc="D6643C0E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36C3CE7"/>
    <w:multiLevelType w:val="multilevel"/>
    <w:tmpl w:val="6396D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FDE35B1"/>
    <w:multiLevelType w:val="multilevel"/>
    <w:tmpl w:val="ED6CF5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960"/>
  <w:drawingGridHorizontalSpacing w:val="120"/>
  <w:drawingGridVerticalSpacing w:val="36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D59"/>
    <w:rsid w:val="00000536"/>
    <w:rsid w:val="000020ED"/>
    <w:rsid w:val="00003C84"/>
    <w:rsid w:val="0001048D"/>
    <w:rsid w:val="00013202"/>
    <w:rsid w:val="000146B4"/>
    <w:rsid w:val="000148CB"/>
    <w:rsid w:val="00016845"/>
    <w:rsid w:val="000200CF"/>
    <w:rsid w:val="00021E26"/>
    <w:rsid w:val="0002587D"/>
    <w:rsid w:val="000269DA"/>
    <w:rsid w:val="00027953"/>
    <w:rsid w:val="00036F30"/>
    <w:rsid w:val="00037A97"/>
    <w:rsid w:val="00040680"/>
    <w:rsid w:val="00040EC6"/>
    <w:rsid w:val="00042913"/>
    <w:rsid w:val="00042FC9"/>
    <w:rsid w:val="000438AF"/>
    <w:rsid w:val="00043FE6"/>
    <w:rsid w:val="000447CA"/>
    <w:rsid w:val="0004522F"/>
    <w:rsid w:val="000458FF"/>
    <w:rsid w:val="0004642D"/>
    <w:rsid w:val="000478B3"/>
    <w:rsid w:val="00047BE6"/>
    <w:rsid w:val="00050A43"/>
    <w:rsid w:val="00053E3E"/>
    <w:rsid w:val="000563B1"/>
    <w:rsid w:val="00057A33"/>
    <w:rsid w:val="0006102E"/>
    <w:rsid w:val="0006140D"/>
    <w:rsid w:val="00062C74"/>
    <w:rsid w:val="00063900"/>
    <w:rsid w:val="000642E8"/>
    <w:rsid w:val="00067201"/>
    <w:rsid w:val="00067AEC"/>
    <w:rsid w:val="00073096"/>
    <w:rsid w:val="00073301"/>
    <w:rsid w:val="00076307"/>
    <w:rsid w:val="00081B9C"/>
    <w:rsid w:val="00082F9C"/>
    <w:rsid w:val="00084B63"/>
    <w:rsid w:val="00085B7A"/>
    <w:rsid w:val="00086597"/>
    <w:rsid w:val="000906A4"/>
    <w:rsid w:val="00091D00"/>
    <w:rsid w:val="00093B22"/>
    <w:rsid w:val="00093E73"/>
    <w:rsid w:val="00094C7F"/>
    <w:rsid w:val="000950CF"/>
    <w:rsid w:val="0009536F"/>
    <w:rsid w:val="00096D71"/>
    <w:rsid w:val="00096F81"/>
    <w:rsid w:val="00097746"/>
    <w:rsid w:val="00097FD5"/>
    <w:rsid w:val="000A005D"/>
    <w:rsid w:val="000A5668"/>
    <w:rsid w:val="000A576E"/>
    <w:rsid w:val="000B4C42"/>
    <w:rsid w:val="000B6945"/>
    <w:rsid w:val="000C10A9"/>
    <w:rsid w:val="000C33FC"/>
    <w:rsid w:val="000C73D0"/>
    <w:rsid w:val="000D188D"/>
    <w:rsid w:val="000D3DBA"/>
    <w:rsid w:val="000D46AD"/>
    <w:rsid w:val="000D609B"/>
    <w:rsid w:val="000D620A"/>
    <w:rsid w:val="000D6688"/>
    <w:rsid w:val="000E0DDD"/>
    <w:rsid w:val="000E27F2"/>
    <w:rsid w:val="000E291A"/>
    <w:rsid w:val="000E5466"/>
    <w:rsid w:val="000E5EDB"/>
    <w:rsid w:val="000F3F69"/>
    <w:rsid w:val="000F4D51"/>
    <w:rsid w:val="000F5D67"/>
    <w:rsid w:val="00100B4C"/>
    <w:rsid w:val="00101B7E"/>
    <w:rsid w:val="00104171"/>
    <w:rsid w:val="00104295"/>
    <w:rsid w:val="00104EBC"/>
    <w:rsid w:val="00107DDD"/>
    <w:rsid w:val="0011009C"/>
    <w:rsid w:val="0011061A"/>
    <w:rsid w:val="00116073"/>
    <w:rsid w:val="001176E6"/>
    <w:rsid w:val="00117C15"/>
    <w:rsid w:val="00117C44"/>
    <w:rsid w:val="00122391"/>
    <w:rsid w:val="00126377"/>
    <w:rsid w:val="00130539"/>
    <w:rsid w:val="001320E1"/>
    <w:rsid w:val="001342A2"/>
    <w:rsid w:val="00136C5B"/>
    <w:rsid w:val="00140992"/>
    <w:rsid w:val="001424E5"/>
    <w:rsid w:val="001467C2"/>
    <w:rsid w:val="00146D05"/>
    <w:rsid w:val="00147B4E"/>
    <w:rsid w:val="00150BD1"/>
    <w:rsid w:val="0015236A"/>
    <w:rsid w:val="00152C28"/>
    <w:rsid w:val="00154DFE"/>
    <w:rsid w:val="001553F1"/>
    <w:rsid w:val="00160360"/>
    <w:rsid w:val="00161CEC"/>
    <w:rsid w:val="0016719B"/>
    <w:rsid w:val="001733E6"/>
    <w:rsid w:val="00174113"/>
    <w:rsid w:val="001774A3"/>
    <w:rsid w:val="001812C9"/>
    <w:rsid w:val="00181643"/>
    <w:rsid w:val="0018242C"/>
    <w:rsid w:val="00184154"/>
    <w:rsid w:val="00193DF3"/>
    <w:rsid w:val="001958FC"/>
    <w:rsid w:val="0019617D"/>
    <w:rsid w:val="001A01B2"/>
    <w:rsid w:val="001A0526"/>
    <w:rsid w:val="001A0A80"/>
    <w:rsid w:val="001A1468"/>
    <w:rsid w:val="001A3AE7"/>
    <w:rsid w:val="001A67F0"/>
    <w:rsid w:val="001A77D5"/>
    <w:rsid w:val="001B04D3"/>
    <w:rsid w:val="001B09E1"/>
    <w:rsid w:val="001B345C"/>
    <w:rsid w:val="001B4018"/>
    <w:rsid w:val="001B4662"/>
    <w:rsid w:val="001C0FD5"/>
    <w:rsid w:val="001C4EFD"/>
    <w:rsid w:val="001C5631"/>
    <w:rsid w:val="001D0E5E"/>
    <w:rsid w:val="001D18D9"/>
    <w:rsid w:val="001D2820"/>
    <w:rsid w:val="001D4067"/>
    <w:rsid w:val="001D557F"/>
    <w:rsid w:val="001D7EEA"/>
    <w:rsid w:val="001E2F16"/>
    <w:rsid w:val="001F0521"/>
    <w:rsid w:val="001F2345"/>
    <w:rsid w:val="001F486D"/>
    <w:rsid w:val="001F53DF"/>
    <w:rsid w:val="001F73AC"/>
    <w:rsid w:val="001F7B96"/>
    <w:rsid w:val="00203FE6"/>
    <w:rsid w:val="002041AE"/>
    <w:rsid w:val="002101BD"/>
    <w:rsid w:val="00211CE7"/>
    <w:rsid w:val="0021408F"/>
    <w:rsid w:val="00214FF2"/>
    <w:rsid w:val="002155C6"/>
    <w:rsid w:val="00215714"/>
    <w:rsid w:val="00215CAC"/>
    <w:rsid w:val="00220A8B"/>
    <w:rsid w:val="002219A3"/>
    <w:rsid w:val="00222199"/>
    <w:rsid w:val="002238F7"/>
    <w:rsid w:val="00224BD2"/>
    <w:rsid w:val="00226FA4"/>
    <w:rsid w:val="00227778"/>
    <w:rsid w:val="0023787A"/>
    <w:rsid w:val="00237AFF"/>
    <w:rsid w:val="00237E94"/>
    <w:rsid w:val="0024033F"/>
    <w:rsid w:val="00241185"/>
    <w:rsid w:val="0024375A"/>
    <w:rsid w:val="00243DD0"/>
    <w:rsid w:val="00246DA3"/>
    <w:rsid w:val="0025067D"/>
    <w:rsid w:val="002527F4"/>
    <w:rsid w:val="00253FFE"/>
    <w:rsid w:val="00257524"/>
    <w:rsid w:val="00262848"/>
    <w:rsid w:val="00266AF1"/>
    <w:rsid w:val="00266C18"/>
    <w:rsid w:val="00274318"/>
    <w:rsid w:val="002759CF"/>
    <w:rsid w:val="00276DD2"/>
    <w:rsid w:val="00280520"/>
    <w:rsid w:val="002811DF"/>
    <w:rsid w:val="0028248A"/>
    <w:rsid w:val="0028338A"/>
    <w:rsid w:val="00286D2B"/>
    <w:rsid w:val="00290BBF"/>
    <w:rsid w:val="0029166A"/>
    <w:rsid w:val="002961EE"/>
    <w:rsid w:val="002A002D"/>
    <w:rsid w:val="002A3240"/>
    <w:rsid w:val="002A43CE"/>
    <w:rsid w:val="002A5FD5"/>
    <w:rsid w:val="002A6811"/>
    <w:rsid w:val="002A77F1"/>
    <w:rsid w:val="002B3EA9"/>
    <w:rsid w:val="002B65AF"/>
    <w:rsid w:val="002B73DB"/>
    <w:rsid w:val="002C04EB"/>
    <w:rsid w:val="002C157B"/>
    <w:rsid w:val="002C7E2B"/>
    <w:rsid w:val="002D1FB5"/>
    <w:rsid w:val="002D34B3"/>
    <w:rsid w:val="002D37A9"/>
    <w:rsid w:val="002D4FE3"/>
    <w:rsid w:val="002D67B8"/>
    <w:rsid w:val="002E15AA"/>
    <w:rsid w:val="002E344D"/>
    <w:rsid w:val="002E3E03"/>
    <w:rsid w:val="002E5AB1"/>
    <w:rsid w:val="002E65E4"/>
    <w:rsid w:val="002F03BC"/>
    <w:rsid w:val="002F4C9E"/>
    <w:rsid w:val="00303C55"/>
    <w:rsid w:val="00307CD3"/>
    <w:rsid w:val="00311B95"/>
    <w:rsid w:val="00313642"/>
    <w:rsid w:val="00315A2D"/>
    <w:rsid w:val="003161A6"/>
    <w:rsid w:val="00316C2D"/>
    <w:rsid w:val="0032062F"/>
    <w:rsid w:val="00320F5F"/>
    <w:rsid w:val="00323E89"/>
    <w:rsid w:val="00325170"/>
    <w:rsid w:val="00326AA3"/>
    <w:rsid w:val="00327008"/>
    <w:rsid w:val="00331E53"/>
    <w:rsid w:val="00335B39"/>
    <w:rsid w:val="00336411"/>
    <w:rsid w:val="00340084"/>
    <w:rsid w:val="00343289"/>
    <w:rsid w:val="00344D7F"/>
    <w:rsid w:val="00344DF5"/>
    <w:rsid w:val="00350FEF"/>
    <w:rsid w:val="003515F4"/>
    <w:rsid w:val="003554A2"/>
    <w:rsid w:val="003609D1"/>
    <w:rsid w:val="00360B1A"/>
    <w:rsid w:val="00361932"/>
    <w:rsid w:val="00366755"/>
    <w:rsid w:val="0037018D"/>
    <w:rsid w:val="00370890"/>
    <w:rsid w:val="00372CF3"/>
    <w:rsid w:val="00374889"/>
    <w:rsid w:val="0039416F"/>
    <w:rsid w:val="0039491B"/>
    <w:rsid w:val="0039542F"/>
    <w:rsid w:val="00395B96"/>
    <w:rsid w:val="00395D09"/>
    <w:rsid w:val="00397432"/>
    <w:rsid w:val="003A1EA2"/>
    <w:rsid w:val="003B16CD"/>
    <w:rsid w:val="003B2FB2"/>
    <w:rsid w:val="003B388A"/>
    <w:rsid w:val="003B3F01"/>
    <w:rsid w:val="003C3FFA"/>
    <w:rsid w:val="003D219D"/>
    <w:rsid w:val="003D24AC"/>
    <w:rsid w:val="003D3142"/>
    <w:rsid w:val="003D56BA"/>
    <w:rsid w:val="003D57C2"/>
    <w:rsid w:val="003D661F"/>
    <w:rsid w:val="003D6F65"/>
    <w:rsid w:val="003E0595"/>
    <w:rsid w:val="003E3CE1"/>
    <w:rsid w:val="003E3F48"/>
    <w:rsid w:val="003E63BE"/>
    <w:rsid w:val="003E6BBE"/>
    <w:rsid w:val="003F43A2"/>
    <w:rsid w:val="003F6CC6"/>
    <w:rsid w:val="003F6CD6"/>
    <w:rsid w:val="003F6E7D"/>
    <w:rsid w:val="003F7502"/>
    <w:rsid w:val="003F79E3"/>
    <w:rsid w:val="00401B11"/>
    <w:rsid w:val="00402FBF"/>
    <w:rsid w:val="004033C9"/>
    <w:rsid w:val="0040694C"/>
    <w:rsid w:val="00407115"/>
    <w:rsid w:val="0040725A"/>
    <w:rsid w:val="00410568"/>
    <w:rsid w:val="00411252"/>
    <w:rsid w:val="004132CF"/>
    <w:rsid w:val="00413A47"/>
    <w:rsid w:val="00414A50"/>
    <w:rsid w:val="00414E67"/>
    <w:rsid w:val="004157E4"/>
    <w:rsid w:val="00420CF4"/>
    <w:rsid w:val="00421965"/>
    <w:rsid w:val="004219F8"/>
    <w:rsid w:val="004243E1"/>
    <w:rsid w:val="00424E8F"/>
    <w:rsid w:val="00425378"/>
    <w:rsid w:val="004266EE"/>
    <w:rsid w:val="004317A5"/>
    <w:rsid w:val="00432930"/>
    <w:rsid w:val="00432D95"/>
    <w:rsid w:val="00433AC5"/>
    <w:rsid w:val="00433B76"/>
    <w:rsid w:val="004352AA"/>
    <w:rsid w:val="00435EC7"/>
    <w:rsid w:val="004375B9"/>
    <w:rsid w:val="004418D1"/>
    <w:rsid w:val="00444C88"/>
    <w:rsid w:val="00444FBD"/>
    <w:rsid w:val="004539AD"/>
    <w:rsid w:val="004550B8"/>
    <w:rsid w:val="00456679"/>
    <w:rsid w:val="00457A63"/>
    <w:rsid w:val="00462465"/>
    <w:rsid w:val="0046573D"/>
    <w:rsid w:val="00466AE2"/>
    <w:rsid w:val="004721F1"/>
    <w:rsid w:val="00475B5B"/>
    <w:rsid w:val="004810B6"/>
    <w:rsid w:val="00481100"/>
    <w:rsid w:val="004827D8"/>
    <w:rsid w:val="00484E31"/>
    <w:rsid w:val="00485C7A"/>
    <w:rsid w:val="00490C09"/>
    <w:rsid w:val="00491FBE"/>
    <w:rsid w:val="0049514A"/>
    <w:rsid w:val="00497609"/>
    <w:rsid w:val="004A008F"/>
    <w:rsid w:val="004A3555"/>
    <w:rsid w:val="004A419E"/>
    <w:rsid w:val="004B5FFC"/>
    <w:rsid w:val="004C1C9D"/>
    <w:rsid w:val="004C29F1"/>
    <w:rsid w:val="004C43F7"/>
    <w:rsid w:val="004C6A53"/>
    <w:rsid w:val="004D6CD1"/>
    <w:rsid w:val="004E149A"/>
    <w:rsid w:val="004E20BA"/>
    <w:rsid w:val="004E376B"/>
    <w:rsid w:val="004F029B"/>
    <w:rsid w:val="004F0C45"/>
    <w:rsid w:val="004F151D"/>
    <w:rsid w:val="004F188A"/>
    <w:rsid w:val="004F30A1"/>
    <w:rsid w:val="004F422A"/>
    <w:rsid w:val="004F5148"/>
    <w:rsid w:val="004F58B7"/>
    <w:rsid w:val="004F778D"/>
    <w:rsid w:val="00500A1F"/>
    <w:rsid w:val="00501DC6"/>
    <w:rsid w:val="00502594"/>
    <w:rsid w:val="005046F3"/>
    <w:rsid w:val="00517593"/>
    <w:rsid w:val="00517E41"/>
    <w:rsid w:val="005208D0"/>
    <w:rsid w:val="00521439"/>
    <w:rsid w:val="005221EE"/>
    <w:rsid w:val="00522F80"/>
    <w:rsid w:val="00524F4C"/>
    <w:rsid w:val="005263FD"/>
    <w:rsid w:val="00533C0E"/>
    <w:rsid w:val="00533E95"/>
    <w:rsid w:val="00536CD0"/>
    <w:rsid w:val="005379E3"/>
    <w:rsid w:val="00541406"/>
    <w:rsid w:val="00541CF2"/>
    <w:rsid w:val="0054379B"/>
    <w:rsid w:val="00543985"/>
    <w:rsid w:val="00543EAC"/>
    <w:rsid w:val="00547FAC"/>
    <w:rsid w:val="005524E5"/>
    <w:rsid w:val="00552C4E"/>
    <w:rsid w:val="00553CED"/>
    <w:rsid w:val="005541E2"/>
    <w:rsid w:val="00554B66"/>
    <w:rsid w:val="00560D28"/>
    <w:rsid w:val="0056284B"/>
    <w:rsid w:val="00562B93"/>
    <w:rsid w:val="0056398D"/>
    <w:rsid w:val="00567223"/>
    <w:rsid w:val="005744A7"/>
    <w:rsid w:val="00574C90"/>
    <w:rsid w:val="00575377"/>
    <w:rsid w:val="00575D1A"/>
    <w:rsid w:val="0058118F"/>
    <w:rsid w:val="00586140"/>
    <w:rsid w:val="00586E50"/>
    <w:rsid w:val="00590B1B"/>
    <w:rsid w:val="00592DB5"/>
    <w:rsid w:val="00594117"/>
    <w:rsid w:val="00594216"/>
    <w:rsid w:val="0059506C"/>
    <w:rsid w:val="00596B54"/>
    <w:rsid w:val="005978FB"/>
    <w:rsid w:val="005A050A"/>
    <w:rsid w:val="005A1D80"/>
    <w:rsid w:val="005A20A4"/>
    <w:rsid w:val="005A2D86"/>
    <w:rsid w:val="005B09CE"/>
    <w:rsid w:val="005B0B8F"/>
    <w:rsid w:val="005B37B5"/>
    <w:rsid w:val="005B4969"/>
    <w:rsid w:val="005B668D"/>
    <w:rsid w:val="005C082C"/>
    <w:rsid w:val="005C48C7"/>
    <w:rsid w:val="005C7590"/>
    <w:rsid w:val="005C75B0"/>
    <w:rsid w:val="005D09E5"/>
    <w:rsid w:val="005D6041"/>
    <w:rsid w:val="005D60C5"/>
    <w:rsid w:val="005D6C92"/>
    <w:rsid w:val="005E1AEB"/>
    <w:rsid w:val="005F3157"/>
    <w:rsid w:val="005F7356"/>
    <w:rsid w:val="00601764"/>
    <w:rsid w:val="00602F26"/>
    <w:rsid w:val="006035C3"/>
    <w:rsid w:val="00603AB7"/>
    <w:rsid w:val="00604C22"/>
    <w:rsid w:val="006073D9"/>
    <w:rsid w:val="0061197F"/>
    <w:rsid w:val="00612921"/>
    <w:rsid w:val="006133FE"/>
    <w:rsid w:val="00613C32"/>
    <w:rsid w:val="006171CB"/>
    <w:rsid w:val="00620347"/>
    <w:rsid w:val="00623C23"/>
    <w:rsid w:val="00626EB8"/>
    <w:rsid w:val="006312E8"/>
    <w:rsid w:val="006314A7"/>
    <w:rsid w:val="00631E29"/>
    <w:rsid w:val="006323B3"/>
    <w:rsid w:val="00635458"/>
    <w:rsid w:val="00637276"/>
    <w:rsid w:val="00640531"/>
    <w:rsid w:val="00641775"/>
    <w:rsid w:val="00643440"/>
    <w:rsid w:val="006438AE"/>
    <w:rsid w:val="00643DF7"/>
    <w:rsid w:val="00647C54"/>
    <w:rsid w:val="00650533"/>
    <w:rsid w:val="0065159D"/>
    <w:rsid w:val="00651C1B"/>
    <w:rsid w:val="006523C7"/>
    <w:rsid w:val="00653D76"/>
    <w:rsid w:val="00653E54"/>
    <w:rsid w:val="00654376"/>
    <w:rsid w:val="006561CA"/>
    <w:rsid w:val="00657E98"/>
    <w:rsid w:val="00660E29"/>
    <w:rsid w:val="00661BDD"/>
    <w:rsid w:val="00663025"/>
    <w:rsid w:val="00666C66"/>
    <w:rsid w:val="00672835"/>
    <w:rsid w:val="00673A95"/>
    <w:rsid w:val="006751ED"/>
    <w:rsid w:val="006777F4"/>
    <w:rsid w:val="006802C2"/>
    <w:rsid w:val="006813DC"/>
    <w:rsid w:val="006834AA"/>
    <w:rsid w:val="006847F9"/>
    <w:rsid w:val="00685E48"/>
    <w:rsid w:val="00686492"/>
    <w:rsid w:val="00686AFA"/>
    <w:rsid w:val="00687496"/>
    <w:rsid w:val="00687962"/>
    <w:rsid w:val="00693379"/>
    <w:rsid w:val="00693412"/>
    <w:rsid w:val="00694EE7"/>
    <w:rsid w:val="00696057"/>
    <w:rsid w:val="006A1813"/>
    <w:rsid w:val="006A47BF"/>
    <w:rsid w:val="006A4ABE"/>
    <w:rsid w:val="006A67F7"/>
    <w:rsid w:val="006B0600"/>
    <w:rsid w:val="006B27BB"/>
    <w:rsid w:val="006B2859"/>
    <w:rsid w:val="006B32C1"/>
    <w:rsid w:val="006B63C0"/>
    <w:rsid w:val="006B6669"/>
    <w:rsid w:val="006C2A21"/>
    <w:rsid w:val="006C598E"/>
    <w:rsid w:val="006C5F38"/>
    <w:rsid w:val="006C6113"/>
    <w:rsid w:val="006C7BA6"/>
    <w:rsid w:val="006D71EA"/>
    <w:rsid w:val="006E25AE"/>
    <w:rsid w:val="006E3B4B"/>
    <w:rsid w:val="006E47EE"/>
    <w:rsid w:val="006E62F8"/>
    <w:rsid w:val="006F17D3"/>
    <w:rsid w:val="006F17DF"/>
    <w:rsid w:val="006F3088"/>
    <w:rsid w:val="006F3A1A"/>
    <w:rsid w:val="006F47F5"/>
    <w:rsid w:val="006F5D18"/>
    <w:rsid w:val="00701A51"/>
    <w:rsid w:val="0070294D"/>
    <w:rsid w:val="00703417"/>
    <w:rsid w:val="00703CB6"/>
    <w:rsid w:val="00706783"/>
    <w:rsid w:val="00714D03"/>
    <w:rsid w:val="0071621E"/>
    <w:rsid w:val="0072264B"/>
    <w:rsid w:val="0072597F"/>
    <w:rsid w:val="007266D8"/>
    <w:rsid w:val="00726B4C"/>
    <w:rsid w:val="007278B8"/>
    <w:rsid w:val="00730AF6"/>
    <w:rsid w:val="00731AC9"/>
    <w:rsid w:val="007320F9"/>
    <w:rsid w:val="0073475A"/>
    <w:rsid w:val="00737986"/>
    <w:rsid w:val="00742C98"/>
    <w:rsid w:val="007434F9"/>
    <w:rsid w:val="00746072"/>
    <w:rsid w:val="00752D6F"/>
    <w:rsid w:val="00753C92"/>
    <w:rsid w:val="0075457C"/>
    <w:rsid w:val="007547CE"/>
    <w:rsid w:val="00754A7C"/>
    <w:rsid w:val="00756804"/>
    <w:rsid w:val="007579EA"/>
    <w:rsid w:val="007607B2"/>
    <w:rsid w:val="007614B5"/>
    <w:rsid w:val="00761771"/>
    <w:rsid w:val="007619CA"/>
    <w:rsid w:val="00771409"/>
    <w:rsid w:val="00772229"/>
    <w:rsid w:val="0077281B"/>
    <w:rsid w:val="00774238"/>
    <w:rsid w:val="00775E72"/>
    <w:rsid w:val="007807A8"/>
    <w:rsid w:val="00780E35"/>
    <w:rsid w:val="007824FC"/>
    <w:rsid w:val="00784BFF"/>
    <w:rsid w:val="00784C9F"/>
    <w:rsid w:val="007855BD"/>
    <w:rsid w:val="00790282"/>
    <w:rsid w:val="007953C8"/>
    <w:rsid w:val="007964B1"/>
    <w:rsid w:val="00796AE2"/>
    <w:rsid w:val="00796B86"/>
    <w:rsid w:val="007A4550"/>
    <w:rsid w:val="007A47AF"/>
    <w:rsid w:val="007A6CB0"/>
    <w:rsid w:val="007A7423"/>
    <w:rsid w:val="007B0175"/>
    <w:rsid w:val="007B30EF"/>
    <w:rsid w:val="007B3283"/>
    <w:rsid w:val="007C23AC"/>
    <w:rsid w:val="007C3AEC"/>
    <w:rsid w:val="007C52AB"/>
    <w:rsid w:val="007C7209"/>
    <w:rsid w:val="007D0822"/>
    <w:rsid w:val="007D1A9A"/>
    <w:rsid w:val="007D1AF8"/>
    <w:rsid w:val="007D4CC3"/>
    <w:rsid w:val="007E1A63"/>
    <w:rsid w:val="007E2FE8"/>
    <w:rsid w:val="007E38F9"/>
    <w:rsid w:val="007E44CE"/>
    <w:rsid w:val="007E4AD7"/>
    <w:rsid w:val="007E5392"/>
    <w:rsid w:val="007E5BC6"/>
    <w:rsid w:val="007E63CA"/>
    <w:rsid w:val="007E658A"/>
    <w:rsid w:val="007F0B19"/>
    <w:rsid w:val="007F56CF"/>
    <w:rsid w:val="008031E4"/>
    <w:rsid w:val="00804591"/>
    <w:rsid w:val="00804D0C"/>
    <w:rsid w:val="00805A6F"/>
    <w:rsid w:val="00806E0F"/>
    <w:rsid w:val="008078D6"/>
    <w:rsid w:val="00811AB2"/>
    <w:rsid w:val="008121E6"/>
    <w:rsid w:val="00813BC6"/>
    <w:rsid w:val="008176DC"/>
    <w:rsid w:val="00821580"/>
    <w:rsid w:val="00821F77"/>
    <w:rsid w:val="008224B3"/>
    <w:rsid w:val="00822CC2"/>
    <w:rsid w:val="00823D97"/>
    <w:rsid w:val="008250DA"/>
    <w:rsid w:val="00825FC9"/>
    <w:rsid w:val="0082611C"/>
    <w:rsid w:val="00826648"/>
    <w:rsid w:val="008314BC"/>
    <w:rsid w:val="00831653"/>
    <w:rsid w:val="00831EBB"/>
    <w:rsid w:val="0083754A"/>
    <w:rsid w:val="0084619F"/>
    <w:rsid w:val="008505E4"/>
    <w:rsid w:val="008516FE"/>
    <w:rsid w:val="00851CE4"/>
    <w:rsid w:val="00853F43"/>
    <w:rsid w:val="00857F3C"/>
    <w:rsid w:val="00861E33"/>
    <w:rsid w:val="00862BEE"/>
    <w:rsid w:val="0086474F"/>
    <w:rsid w:val="00866C17"/>
    <w:rsid w:val="008714D1"/>
    <w:rsid w:val="00871F5E"/>
    <w:rsid w:val="00874C74"/>
    <w:rsid w:val="00875E3B"/>
    <w:rsid w:val="008775C3"/>
    <w:rsid w:val="0088163B"/>
    <w:rsid w:val="00881D06"/>
    <w:rsid w:val="00884218"/>
    <w:rsid w:val="0088489C"/>
    <w:rsid w:val="00886A9B"/>
    <w:rsid w:val="00887A3C"/>
    <w:rsid w:val="00894E45"/>
    <w:rsid w:val="00895282"/>
    <w:rsid w:val="008965C8"/>
    <w:rsid w:val="00897C4F"/>
    <w:rsid w:val="008A338A"/>
    <w:rsid w:val="008A3C25"/>
    <w:rsid w:val="008A75B4"/>
    <w:rsid w:val="008A7898"/>
    <w:rsid w:val="008B0FB9"/>
    <w:rsid w:val="008B1EF7"/>
    <w:rsid w:val="008B2456"/>
    <w:rsid w:val="008B2561"/>
    <w:rsid w:val="008B28D2"/>
    <w:rsid w:val="008B3D5E"/>
    <w:rsid w:val="008B429B"/>
    <w:rsid w:val="008B48E3"/>
    <w:rsid w:val="008B64E1"/>
    <w:rsid w:val="008B6602"/>
    <w:rsid w:val="008B799C"/>
    <w:rsid w:val="008C09BA"/>
    <w:rsid w:val="008C13FC"/>
    <w:rsid w:val="008C191C"/>
    <w:rsid w:val="008C36E5"/>
    <w:rsid w:val="008C52E7"/>
    <w:rsid w:val="008C6A2B"/>
    <w:rsid w:val="008D11B9"/>
    <w:rsid w:val="008D2996"/>
    <w:rsid w:val="008D2AFB"/>
    <w:rsid w:val="008D3742"/>
    <w:rsid w:val="008D44C8"/>
    <w:rsid w:val="008D690D"/>
    <w:rsid w:val="008E4065"/>
    <w:rsid w:val="008E4520"/>
    <w:rsid w:val="008E5AA0"/>
    <w:rsid w:val="008F296E"/>
    <w:rsid w:val="008F3224"/>
    <w:rsid w:val="008F3C75"/>
    <w:rsid w:val="008F5E83"/>
    <w:rsid w:val="00901082"/>
    <w:rsid w:val="00901F94"/>
    <w:rsid w:val="009032BC"/>
    <w:rsid w:val="0090488F"/>
    <w:rsid w:val="00906A6C"/>
    <w:rsid w:val="0091131F"/>
    <w:rsid w:val="009128D4"/>
    <w:rsid w:val="00913058"/>
    <w:rsid w:val="0091497B"/>
    <w:rsid w:val="00915969"/>
    <w:rsid w:val="00917B7E"/>
    <w:rsid w:val="0092072B"/>
    <w:rsid w:val="009211DF"/>
    <w:rsid w:val="00921CB7"/>
    <w:rsid w:val="00921CCC"/>
    <w:rsid w:val="0092563F"/>
    <w:rsid w:val="0093279F"/>
    <w:rsid w:val="00933FC3"/>
    <w:rsid w:val="00934666"/>
    <w:rsid w:val="009365D6"/>
    <w:rsid w:val="00941169"/>
    <w:rsid w:val="00941AC5"/>
    <w:rsid w:val="00941BBB"/>
    <w:rsid w:val="00942764"/>
    <w:rsid w:val="009427D8"/>
    <w:rsid w:val="00942CC5"/>
    <w:rsid w:val="00945A73"/>
    <w:rsid w:val="009476C1"/>
    <w:rsid w:val="00950912"/>
    <w:rsid w:val="00950E97"/>
    <w:rsid w:val="00952B1F"/>
    <w:rsid w:val="009542DA"/>
    <w:rsid w:val="00957608"/>
    <w:rsid w:val="0096170D"/>
    <w:rsid w:val="00961DA1"/>
    <w:rsid w:val="00965DDF"/>
    <w:rsid w:val="00970C40"/>
    <w:rsid w:val="00972203"/>
    <w:rsid w:val="00973B9A"/>
    <w:rsid w:val="009742AE"/>
    <w:rsid w:val="00974714"/>
    <w:rsid w:val="00975232"/>
    <w:rsid w:val="00975CB4"/>
    <w:rsid w:val="00976B2F"/>
    <w:rsid w:val="00976CD5"/>
    <w:rsid w:val="009775F4"/>
    <w:rsid w:val="009825D4"/>
    <w:rsid w:val="009851A9"/>
    <w:rsid w:val="00985C06"/>
    <w:rsid w:val="00986320"/>
    <w:rsid w:val="00986A5E"/>
    <w:rsid w:val="00987791"/>
    <w:rsid w:val="0098792A"/>
    <w:rsid w:val="00987A97"/>
    <w:rsid w:val="00990ABC"/>
    <w:rsid w:val="00991BB1"/>
    <w:rsid w:val="009961C5"/>
    <w:rsid w:val="00996334"/>
    <w:rsid w:val="00997516"/>
    <w:rsid w:val="00997D70"/>
    <w:rsid w:val="009A1575"/>
    <w:rsid w:val="009A47B4"/>
    <w:rsid w:val="009A5DE2"/>
    <w:rsid w:val="009A60E3"/>
    <w:rsid w:val="009A7A0E"/>
    <w:rsid w:val="009B0207"/>
    <w:rsid w:val="009B44EE"/>
    <w:rsid w:val="009B4D9F"/>
    <w:rsid w:val="009B6B4E"/>
    <w:rsid w:val="009C10F5"/>
    <w:rsid w:val="009C5C84"/>
    <w:rsid w:val="009D0F92"/>
    <w:rsid w:val="009D2644"/>
    <w:rsid w:val="009D3FB9"/>
    <w:rsid w:val="009D4FCF"/>
    <w:rsid w:val="009D5037"/>
    <w:rsid w:val="009D5C26"/>
    <w:rsid w:val="009D6496"/>
    <w:rsid w:val="009D7D31"/>
    <w:rsid w:val="009E0483"/>
    <w:rsid w:val="009E1071"/>
    <w:rsid w:val="009E1B59"/>
    <w:rsid w:val="009E1D3F"/>
    <w:rsid w:val="009E2C4A"/>
    <w:rsid w:val="009E38FE"/>
    <w:rsid w:val="009E6CD9"/>
    <w:rsid w:val="009E713C"/>
    <w:rsid w:val="009E7867"/>
    <w:rsid w:val="009E7D59"/>
    <w:rsid w:val="009F5417"/>
    <w:rsid w:val="009F60B6"/>
    <w:rsid w:val="009F6108"/>
    <w:rsid w:val="00A02DDE"/>
    <w:rsid w:val="00A03270"/>
    <w:rsid w:val="00A032B9"/>
    <w:rsid w:val="00A03BF6"/>
    <w:rsid w:val="00A03C50"/>
    <w:rsid w:val="00A04C78"/>
    <w:rsid w:val="00A05151"/>
    <w:rsid w:val="00A059C0"/>
    <w:rsid w:val="00A1101C"/>
    <w:rsid w:val="00A2027F"/>
    <w:rsid w:val="00A20B9E"/>
    <w:rsid w:val="00A21AD1"/>
    <w:rsid w:val="00A22B04"/>
    <w:rsid w:val="00A238E9"/>
    <w:rsid w:val="00A239B4"/>
    <w:rsid w:val="00A24818"/>
    <w:rsid w:val="00A25EA4"/>
    <w:rsid w:val="00A27930"/>
    <w:rsid w:val="00A33B79"/>
    <w:rsid w:val="00A3628C"/>
    <w:rsid w:val="00A37726"/>
    <w:rsid w:val="00A411D6"/>
    <w:rsid w:val="00A424A9"/>
    <w:rsid w:val="00A43493"/>
    <w:rsid w:val="00A476DF"/>
    <w:rsid w:val="00A47D89"/>
    <w:rsid w:val="00A50CC9"/>
    <w:rsid w:val="00A52AC7"/>
    <w:rsid w:val="00A55F26"/>
    <w:rsid w:val="00A5620C"/>
    <w:rsid w:val="00A5746F"/>
    <w:rsid w:val="00A610A9"/>
    <w:rsid w:val="00A616F6"/>
    <w:rsid w:val="00A63C02"/>
    <w:rsid w:val="00A63C6C"/>
    <w:rsid w:val="00A65968"/>
    <w:rsid w:val="00A65A07"/>
    <w:rsid w:val="00A67ED5"/>
    <w:rsid w:val="00A717EC"/>
    <w:rsid w:val="00A7453E"/>
    <w:rsid w:val="00A7766F"/>
    <w:rsid w:val="00A77846"/>
    <w:rsid w:val="00A805FD"/>
    <w:rsid w:val="00A83E3E"/>
    <w:rsid w:val="00A84004"/>
    <w:rsid w:val="00A852AB"/>
    <w:rsid w:val="00A85988"/>
    <w:rsid w:val="00A879B9"/>
    <w:rsid w:val="00A87AD0"/>
    <w:rsid w:val="00A90276"/>
    <w:rsid w:val="00A90A4F"/>
    <w:rsid w:val="00A91069"/>
    <w:rsid w:val="00A95E27"/>
    <w:rsid w:val="00A9793A"/>
    <w:rsid w:val="00AA0138"/>
    <w:rsid w:val="00AA064F"/>
    <w:rsid w:val="00AA06F8"/>
    <w:rsid w:val="00AA46B4"/>
    <w:rsid w:val="00AA4794"/>
    <w:rsid w:val="00AA6970"/>
    <w:rsid w:val="00AB1007"/>
    <w:rsid w:val="00AC20E7"/>
    <w:rsid w:val="00AC3881"/>
    <w:rsid w:val="00AC7E32"/>
    <w:rsid w:val="00AD2088"/>
    <w:rsid w:val="00AD27DF"/>
    <w:rsid w:val="00AD2EF0"/>
    <w:rsid w:val="00AD30B5"/>
    <w:rsid w:val="00AD4881"/>
    <w:rsid w:val="00AD621A"/>
    <w:rsid w:val="00AE13D6"/>
    <w:rsid w:val="00AE2616"/>
    <w:rsid w:val="00AE2C31"/>
    <w:rsid w:val="00AE332A"/>
    <w:rsid w:val="00AE4E8A"/>
    <w:rsid w:val="00AE5B73"/>
    <w:rsid w:val="00AE7A14"/>
    <w:rsid w:val="00AF0817"/>
    <w:rsid w:val="00AF2B8B"/>
    <w:rsid w:val="00AF46BB"/>
    <w:rsid w:val="00AF4AA4"/>
    <w:rsid w:val="00AF5CA9"/>
    <w:rsid w:val="00B00C93"/>
    <w:rsid w:val="00B01B63"/>
    <w:rsid w:val="00B01C92"/>
    <w:rsid w:val="00B025B5"/>
    <w:rsid w:val="00B0392F"/>
    <w:rsid w:val="00B047D9"/>
    <w:rsid w:val="00B050D6"/>
    <w:rsid w:val="00B05580"/>
    <w:rsid w:val="00B073F0"/>
    <w:rsid w:val="00B078E3"/>
    <w:rsid w:val="00B1237F"/>
    <w:rsid w:val="00B12B0E"/>
    <w:rsid w:val="00B13DFE"/>
    <w:rsid w:val="00B1418A"/>
    <w:rsid w:val="00B14FCD"/>
    <w:rsid w:val="00B17EE6"/>
    <w:rsid w:val="00B17FFC"/>
    <w:rsid w:val="00B225C5"/>
    <w:rsid w:val="00B237EA"/>
    <w:rsid w:val="00B2533C"/>
    <w:rsid w:val="00B26436"/>
    <w:rsid w:val="00B265E1"/>
    <w:rsid w:val="00B366E7"/>
    <w:rsid w:val="00B37B70"/>
    <w:rsid w:val="00B45529"/>
    <w:rsid w:val="00B47FA4"/>
    <w:rsid w:val="00B50F9D"/>
    <w:rsid w:val="00B527F0"/>
    <w:rsid w:val="00B52A97"/>
    <w:rsid w:val="00B5379D"/>
    <w:rsid w:val="00B56EE2"/>
    <w:rsid w:val="00B62E50"/>
    <w:rsid w:val="00B66F05"/>
    <w:rsid w:val="00B67AF0"/>
    <w:rsid w:val="00B67BD7"/>
    <w:rsid w:val="00B734CB"/>
    <w:rsid w:val="00B76275"/>
    <w:rsid w:val="00B805C7"/>
    <w:rsid w:val="00B80654"/>
    <w:rsid w:val="00B81456"/>
    <w:rsid w:val="00B84283"/>
    <w:rsid w:val="00B8466B"/>
    <w:rsid w:val="00B84D70"/>
    <w:rsid w:val="00B85F47"/>
    <w:rsid w:val="00B86B94"/>
    <w:rsid w:val="00B874B2"/>
    <w:rsid w:val="00B94D09"/>
    <w:rsid w:val="00B9665D"/>
    <w:rsid w:val="00B97932"/>
    <w:rsid w:val="00BA0473"/>
    <w:rsid w:val="00BA0AD7"/>
    <w:rsid w:val="00BA23EE"/>
    <w:rsid w:val="00BA5BA1"/>
    <w:rsid w:val="00BB2B7F"/>
    <w:rsid w:val="00BB2E03"/>
    <w:rsid w:val="00BB3726"/>
    <w:rsid w:val="00BB3A36"/>
    <w:rsid w:val="00BB6567"/>
    <w:rsid w:val="00BC2BC2"/>
    <w:rsid w:val="00BC2E9C"/>
    <w:rsid w:val="00BC5F18"/>
    <w:rsid w:val="00BC6CF0"/>
    <w:rsid w:val="00BD2E88"/>
    <w:rsid w:val="00BD30B8"/>
    <w:rsid w:val="00BD3C77"/>
    <w:rsid w:val="00BD5F6B"/>
    <w:rsid w:val="00BE2F97"/>
    <w:rsid w:val="00BE443E"/>
    <w:rsid w:val="00BF36A3"/>
    <w:rsid w:val="00BF3761"/>
    <w:rsid w:val="00BF5B96"/>
    <w:rsid w:val="00BF773C"/>
    <w:rsid w:val="00BF791D"/>
    <w:rsid w:val="00C01F55"/>
    <w:rsid w:val="00C06C94"/>
    <w:rsid w:val="00C07715"/>
    <w:rsid w:val="00C07DCE"/>
    <w:rsid w:val="00C07F54"/>
    <w:rsid w:val="00C108AF"/>
    <w:rsid w:val="00C11048"/>
    <w:rsid w:val="00C13802"/>
    <w:rsid w:val="00C250C7"/>
    <w:rsid w:val="00C255F9"/>
    <w:rsid w:val="00C30BBB"/>
    <w:rsid w:val="00C31102"/>
    <w:rsid w:val="00C35658"/>
    <w:rsid w:val="00C36CD2"/>
    <w:rsid w:val="00C37464"/>
    <w:rsid w:val="00C4316B"/>
    <w:rsid w:val="00C43DA6"/>
    <w:rsid w:val="00C472A6"/>
    <w:rsid w:val="00C47509"/>
    <w:rsid w:val="00C5276F"/>
    <w:rsid w:val="00C559BD"/>
    <w:rsid w:val="00C60915"/>
    <w:rsid w:val="00C6385B"/>
    <w:rsid w:val="00C658F6"/>
    <w:rsid w:val="00C658F8"/>
    <w:rsid w:val="00C67191"/>
    <w:rsid w:val="00C67223"/>
    <w:rsid w:val="00C70E7E"/>
    <w:rsid w:val="00C745C3"/>
    <w:rsid w:val="00C74903"/>
    <w:rsid w:val="00C804FE"/>
    <w:rsid w:val="00C87395"/>
    <w:rsid w:val="00C9029A"/>
    <w:rsid w:val="00C90BA2"/>
    <w:rsid w:val="00C93D12"/>
    <w:rsid w:val="00C94314"/>
    <w:rsid w:val="00C9529D"/>
    <w:rsid w:val="00C965F9"/>
    <w:rsid w:val="00C972FD"/>
    <w:rsid w:val="00CA02A7"/>
    <w:rsid w:val="00CA2AC8"/>
    <w:rsid w:val="00CA3AF0"/>
    <w:rsid w:val="00CA451C"/>
    <w:rsid w:val="00CA57C3"/>
    <w:rsid w:val="00CA6461"/>
    <w:rsid w:val="00CB1D6D"/>
    <w:rsid w:val="00CB337D"/>
    <w:rsid w:val="00CB3480"/>
    <w:rsid w:val="00CB5DFF"/>
    <w:rsid w:val="00CC0BDC"/>
    <w:rsid w:val="00CC0D35"/>
    <w:rsid w:val="00CC34CD"/>
    <w:rsid w:val="00CD0155"/>
    <w:rsid w:val="00CD1C6B"/>
    <w:rsid w:val="00CD2C4D"/>
    <w:rsid w:val="00CD3753"/>
    <w:rsid w:val="00CE50F7"/>
    <w:rsid w:val="00CE7077"/>
    <w:rsid w:val="00CF01E1"/>
    <w:rsid w:val="00CF12E7"/>
    <w:rsid w:val="00CF1D77"/>
    <w:rsid w:val="00CF295F"/>
    <w:rsid w:val="00CF2B2A"/>
    <w:rsid w:val="00CF4496"/>
    <w:rsid w:val="00CF5CCE"/>
    <w:rsid w:val="00CF63FB"/>
    <w:rsid w:val="00D04A87"/>
    <w:rsid w:val="00D07EF1"/>
    <w:rsid w:val="00D13AD1"/>
    <w:rsid w:val="00D14B30"/>
    <w:rsid w:val="00D15A70"/>
    <w:rsid w:val="00D15B80"/>
    <w:rsid w:val="00D17189"/>
    <w:rsid w:val="00D25E3F"/>
    <w:rsid w:val="00D26CCA"/>
    <w:rsid w:val="00D271CA"/>
    <w:rsid w:val="00D30E91"/>
    <w:rsid w:val="00D34F57"/>
    <w:rsid w:val="00D359CC"/>
    <w:rsid w:val="00D408EA"/>
    <w:rsid w:val="00D424BE"/>
    <w:rsid w:val="00D437F4"/>
    <w:rsid w:val="00D45A45"/>
    <w:rsid w:val="00D5077F"/>
    <w:rsid w:val="00D509A2"/>
    <w:rsid w:val="00D53FF5"/>
    <w:rsid w:val="00D54EED"/>
    <w:rsid w:val="00D56179"/>
    <w:rsid w:val="00D573AB"/>
    <w:rsid w:val="00D57B03"/>
    <w:rsid w:val="00D604FC"/>
    <w:rsid w:val="00D626F1"/>
    <w:rsid w:val="00D66ED8"/>
    <w:rsid w:val="00D727BA"/>
    <w:rsid w:val="00D767B0"/>
    <w:rsid w:val="00D777D4"/>
    <w:rsid w:val="00D8280A"/>
    <w:rsid w:val="00D84667"/>
    <w:rsid w:val="00D84B7B"/>
    <w:rsid w:val="00D862B9"/>
    <w:rsid w:val="00D87307"/>
    <w:rsid w:val="00D90D89"/>
    <w:rsid w:val="00D91DB6"/>
    <w:rsid w:val="00D9541C"/>
    <w:rsid w:val="00D95F67"/>
    <w:rsid w:val="00D962F5"/>
    <w:rsid w:val="00D9694F"/>
    <w:rsid w:val="00D96B74"/>
    <w:rsid w:val="00D97183"/>
    <w:rsid w:val="00DA0ACA"/>
    <w:rsid w:val="00DA51A7"/>
    <w:rsid w:val="00DA6993"/>
    <w:rsid w:val="00DA755F"/>
    <w:rsid w:val="00DB0520"/>
    <w:rsid w:val="00DB1B13"/>
    <w:rsid w:val="00DB3B6F"/>
    <w:rsid w:val="00DB4162"/>
    <w:rsid w:val="00DB70AA"/>
    <w:rsid w:val="00DB70E7"/>
    <w:rsid w:val="00DC504D"/>
    <w:rsid w:val="00DC51C8"/>
    <w:rsid w:val="00DC58D7"/>
    <w:rsid w:val="00DC5AC7"/>
    <w:rsid w:val="00DC614C"/>
    <w:rsid w:val="00DC7ACB"/>
    <w:rsid w:val="00DD1965"/>
    <w:rsid w:val="00DD2A5A"/>
    <w:rsid w:val="00DD2E2F"/>
    <w:rsid w:val="00DD3391"/>
    <w:rsid w:val="00DD38F6"/>
    <w:rsid w:val="00DD6D07"/>
    <w:rsid w:val="00DD798C"/>
    <w:rsid w:val="00DE1D17"/>
    <w:rsid w:val="00DE2F90"/>
    <w:rsid w:val="00DE5003"/>
    <w:rsid w:val="00DE7AFD"/>
    <w:rsid w:val="00DF26CD"/>
    <w:rsid w:val="00DF28A8"/>
    <w:rsid w:val="00DF3AF0"/>
    <w:rsid w:val="00E12628"/>
    <w:rsid w:val="00E13C10"/>
    <w:rsid w:val="00E144E4"/>
    <w:rsid w:val="00E14A31"/>
    <w:rsid w:val="00E14B35"/>
    <w:rsid w:val="00E237DA"/>
    <w:rsid w:val="00E2429D"/>
    <w:rsid w:val="00E32005"/>
    <w:rsid w:val="00E32BCB"/>
    <w:rsid w:val="00E34C74"/>
    <w:rsid w:val="00E35453"/>
    <w:rsid w:val="00E37660"/>
    <w:rsid w:val="00E37BE5"/>
    <w:rsid w:val="00E4353C"/>
    <w:rsid w:val="00E438DA"/>
    <w:rsid w:val="00E43A62"/>
    <w:rsid w:val="00E46689"/>
    <w:rsid w:val="00E47B20"/>
    <w:rsid w:val="00E509CD"/>
    <w:rsid w:val="00E52FDB"/>
    <w:rsid w:val="00E5480A"/>
    <w:rsid w:val="00E57CDA"/>
    <w:rsid w:val="00E601F7"/>
    <w:rsid w:val="00E61FDC"/>
    <w:rsid w:val="00E621DB"/>
    <w:rsid w:val="00E7133B"/>
    <w:rsid w:val="00E72707"/>
    <w:rsid w:val="00E73B09"/>
    <w:rsid w:val="00E73EA9"/>
    <w:rsid w:val="00E759B7"/>
    <w:rsid w:val="00E80243"/>
    <w:rsid w:val="00E82396"/>
    <w:rsid w:val="00E8569A"/>
    <w:rsid w:val="00E879D4"/>
    <w:rsid w:val="00E90D80"/>
    <w:rsid w:val="00E972CF"/>
    <w:rsid w:val="00EA07D4"/>
    <w:rsid w:val="00EA1629"/>
    <w:rsid w:val="00EA6205"/>
    <w:rsid w:val="00EA6773"/>
    <w:rsid w:val="00EA6AFD"/>
    <w:rsid w:val="00EA74F5"/>
    <w:rsid w:val="00EB5333"/>
    <w:rsid w:val="00EC198C"/>
    <w:rsid w:val="00EC1CCB"/>
    <w:rsid w:val="00EC4EF3"/>
    <w:rsid w:val="00EC5186"/>
    <w:rsid w:val="00EC5C15"/>
    <w:rsid w:val="00EC71E8"/>
    <w:rsid w:val="00ED0C41"/>
    <w:rsid w:val="00ED2DD2"/>
    <w:rsid w:val="00ED4069"/>
    <w:rsid w:val="00ED4BF3"/>
    <w:rsid w:val="00ED6092"/>
    <w:rsid w:val="00ED78A4"/>
    <w:rsid w:val="00EE1DCA"/>
    <w:rsid w:val="00EE62A5"/>
    <w:rsid w:val="00EE647A"/>
    <w:rsid w:val="00EF42E0"/>
    <w:rsid w:val="00EF4D56"/>
    <w:rsid w:val="00EF64F4"/>
    <w:rsid w:val="00F05F48"/>
    <w:rsid w:val="00F07A32"/>
    <w:rsid w:val="00F109F6"/>
    <w:rsid w:val="00F11334"/>
    <w:rsid w:val="00F11A1C"/>
    <w:rsid w:val="00F12CD7"/>
    <w:rsid w:val="00F13B91"/>
    <w:rsid w:val="00F16210"/>
    <w:rsid w:val="00F20BCD"/>
    <w:rsid w:val="00F220A2"/>
    <w:rsid w:val="00F252B5"/>
    <w:rsid w:val="00F2711D"/>
    <w:rsid w:val="00F30321"/>
    <w:rsid w:val="00F32B9B"/>
    <w:rsid w:val="00F34774"/>
    <w:rsid w:val="00F351F8"/>
    <w:rsid w:val="00F3538B"/>
    <w:rsid w:val="00F36ECF"/>
    <w:rsid w:val="00F37E28"/>
    <w:rsid w:val="00F42707"/>
    <w:rsid w:val="00F4400C"/>
    <w:rsid w:val="00F44342"/>
    <w:rsid w:val="00F44749"/>
    <w:rsid w:val="00F454D9"/>
    <w:rsid w:val="00F45CA5"/>
    <w:rsid w:val="00F53F69"/>
    <w:rsid w:val="00F55FC0"/>
    <w:rsid w:val="00F56417"/>
    <w:rsid w:val="00F56806"/>
    <w:rsid w:val="00F62787"/>
    <w:rsid w:val="00F63A24"/>
    <w:rsid w:val="00F6446A"/>
    <w:rsid w:val="00F66569"/>
    <w:rsid w:val="00F700B0"/>
    <w:rsid w:val="00F712B6"/>
    <w:rsid w:val="00F72CD8"/>
    <w:rsid w:val="00F74253"/>
    <w:rsid w:val="00F74512"/>
    <w:rsid w:val="00F75107"/>
    <w:rsid w:val="00F76C5A"/>
    <w:rsid w:val="00F77ECB"/>
    <w:rsid w:val="00F8046D"/>
    <w:rsid w:val="00F80B01"/>
    <w:rsid w:val="00F80FA0"/>
    <w:rsid w:val="00F860E8"/>
    <w:rsid w:val="00F869CC"/>
    <w:rsid w:val="00F86DCC"/>
    <w:rsid w:val="00F90713"/>
    <w:rsid w:val="00F90C5F"/>
    <w:rsid w:val="00F914B8"/>
    <w:rsid w:val="00F914E1"/>
    <w:rsid w:val="00F935C6"/>
    <w:rsid w:val="00F95376"/>
    <w:rsid w:val="00F973E1"/>
    <w:rsid w:val="00FA14C5"/>
    <w:rsid w:val="00FA4FDB"/>
    <w:rsid w:val="00FA6D1B"/>
    <w:rsid w:val="00FB1639"/>
    <w:rsid w:val="00FB1808"/>
    <w:rsid w:val="00FB1DBF"/>
    <w:rsid w:val="00FB4E6E"/>
    <w:rsid w:val="00FB5E69"/>
    <w:rsid w:val="00FB703B"/>
    <w:rsid w:val="00FB7823"/>
    <w:rsid w:val="00FC11EE"/>
    <w:rsid w:val="00FC12D5"/>
    <w:rsid w:val="00FC1552"/>
    <w:rsid w:val="00FC1682"/>
    <w:rsid w:val="00FC17DA"/>
    <w:rsid w:val="00FC2966"/>
    <w:rsid w:val="00FC3BBD"/>
    <w:rsid w:val="00FC3F3C"/>
    <w:rsid w:val="00FC4C6E"/>
    <w:rsid w:val="00FC5D0A"/>
    <w:rsid w:val="00FC6718"/>
    <w:rsid w:val="00FC673A"/>
    <w:rsid w:val="00FD084C"/>
    <w:rsid w:val="00FD19F9"/>
    <w:rsid w:val="00FD1EB3"/>
    <w:rsid w:val="00FD2398"/>
    <w:rsid w:val="00FD2834"/>
    <w:rsid w:val="00FD3850"/>
    <w:rsid w:val="00FD5E00"/>
    <w:rsid w:val="00FE2242"/>
    <w:rsid w:val="00FE4C1E"/>
    <w:rsid w:val="00FE56A1"/>
    <w:rsid w:val="00FE5D13"/>
    <w:rsid w:val="00FF143A"/>
    <w:rsid w:val="00FF213B"/>
    <w:rsid w:val="00FF2B22"/>
    <w:rsid w:val="00FF2FD0"/>
    <w:rsid w:val="00FF70F2"/>
    <w:rsid w:val="00FF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F8DBE1"/>
  <w14:defaultImageDpi w14:val="300"/>
  <w15:docId w15:val="{38A296EC-16BC-FE45-9C41-CDCEB6D59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aliases w:val="Heading 2"/>
    <w:basedOn w:val="a"/>
    <w:next w:val="a"/>
    <w:link w:val="20"/>
    <w:uiPriority w:val="9"/>
    <w:unhideWhenUsed/>
    <w:qFormat/>
    <w:rsid w:val="007E5392"/>
    <w:pPr>
      <w:keepNext/>
      <w:jc w:val="left"/>
      <w:outlineLvl w:val="1"/>
    </w:pPr>
    <w:rPr>
      <w:rFonts w:cstheme="majorBidi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774A3"/>
  </w:style>
  <w:style w:type="paragraph" w:styleId="a4">
    <w:name w:val="footer"/>
    <w:basedOn w:val="a"/>
    <w:link w:val="a5"/>
    <w:uiPriority w:val="99"/>
    <w:unhideWhenUsed/>
    <w:rsid w:val="001774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1774A3"/>
  </w:style>
  <w:style w:type="character" w:styleId="a6">
    <w:name w:val="page number"/>
    <w:basedOn w:val="a0"/>
    <w:uiPriority w:val="99"/>
    <w:semiHidden/>
    <w:unhideWhenUsed/>
    <w:rsid w:val="001774A3"/>
  </w:style>
  <w:style w:type="paragraph" w:styleId="a7">
    <w:name w:val="List Paragraph"/>
    <w:basedOn w:val="a"/>
    <w:uiPriority w:val="34"/>
    <w:qFormat/>
    <w:rsid w:val="00C47509"/>
    <w:pPr>
      <w:ind w:leftChars="400" w:left="960"/>
    </w:pPr>
  </w:style>
  <w:style w:type="character" w:styleId="a8">
    <w:name w:val="Hyperlink"/>
    <w:basedOn w:val="a0"/>
    <w:uiPriority w:val="99"/>
    <w:unhideWhenUsed/>
    <w:rsid w:val="000146B4"/>
    <w:rPr>
      <w:color w:val="0000FF" w:themeColor="hyperlink"/>
      <w:u w:val="single"/>
    </w:rPr>
  </w:style>
  <w:style w:type="character" w:customStyle="1" w:styleId="st">
    <w:name w:val="st"/>
    <w:basedOn w:val="a0"/>
    <w:rsid w:val="00104171"/>
  </w:style>
  <w:style w:type="character" w:styleId="a9">
    <w:name w:val="Emphasis"/>
    <w:basedOn w:val="a0"/>
    <w:uiPriority w:val="20"/>
    <w:qFormat/>
    <w:rsid w:val="00104171"/>
    <w:rPr>
      <w:i/>
      <w:iCs/>
    </w:rPr>
  </w:style>
  <w:style w:type="character" w:styleId="HTML">
    <w:name w:val="HTML Cite"/>
    <w:basedOn w:val="a0"/>
    <w:uiPriority w:val="99"/>
    <w:semiHidden/>
    <w:unhideWhenUsed/>
    <w:rsid w:val="00E14A31"/>
    <w:rPr>
      <w:i/>
      <w:iCs/>
    </w:rPr>
  </w:style>
  <w:style w:type="character" w:customStyle="1" w:styleId="hvr">
    <w:name w:val="hvr"/>
    <w:basedOn w:val="a0"/>
    <w:rsid w:val="00AD621A"/>
  </w:style>
  <w:style w:type="character" w:customStyle="1" w:styleId="20">
    <w:name w:val="見出し 2 (文字)"/>
    <w:aliases w:val="Heading 2 (文字)"/>
    <w:basedOn w:val="a0"/>
    <w:link w:val="2"/>
    <w:uiPriority w:val="9"/>
    <w:rsid w:val="007E5392"/>
    <w:rPr>
      <w:rFonts w:eastAsiaTheme="minorEastAsia" w:cstheme="majorBidi"/>
      <w:b/>
    </w:rPr>
  </w:style>
  <w:style w:type="table" w:customStyle="1" w:styleId="1">
    <w:name w:val="表 (格子) 淡色1"/>
    <w:basedOn w:val="a1"/>
    <w:uiPriority w:val="40"/>
    <w:rsid w:val="006E47EE"/>
    <w:rPr>
      <w:sz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a">
    <w:name w:val="Strong"/>
    <w:basedOn w:val="a0"/>
    <w:uiPriority w:val="22"/>
    <w:qFormat/>
    <w:rsid w:val="00761771"/>
    <w:rPr>
      <w:b/>
      <w:bCs/>
    </w:rPr>
  </w:style>
  <w:style w:type="character" w:customStyle="1" w:styleId="apple-converted-space">
    <w:name w:val="apple-converted-space"/>
    <w:basedOn w:val="a0"/>
    <w:rsid w:val="00761771"/>
  </w:style>
  <w:style w:type="paragraph" w:styleId="ab">
    <w:name w:val="Balloon Text"/>
    <w:basedOn w:val="a"/>
    <w:link w:val="ac"/>
    <w:uiPriority w:val="99"/>
    <w:semiHidden/>
    <w:unhideWhenUsed/>
    <w:rsid w:val="00C559BD"/>
    <w:rPr>
      <w:rFonts w:ascii="ヒラギノ角ゴ ProN W3" w:eastAsia="ヒラギノ角ゴ ProN W3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559BD"/>
    <w:rPr>
      <w:rFonts w:ascii="ヒラギノ角ゴ ProN W3" w:eastAsia="ヒラギノ角ゴ ProN W3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A65968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A65968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A65968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A6596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A65968"/>
    <w:rPr>
      <w:b/>
      <w:bCs/>
    </w:rPr>
  </w:style>
  <w:style w:type="paragraph" w:styleId="af2">
    <w:name w:val="header"/>
    <w:basedOn w:val="a"/>
    <w:link w:val="af3"/>
    <w:uiPriority w:val="99"/>
    <w:unhideWhenUsed/>
    <w:rsid w:val="00366755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366755"/>
  </w:style>
  <w:style w:type="paragraph" w:styleId="af4">
    <w:name w:val="Revision"/>
    <w:hidden/>
    <w:uiPriority w:val="99"/>
    <w:semiHidden/>
    <w:rsid w:val="001F7B96"/>
  </w:style>
  <w:style w:type="character" w:styleId="af5">
    <w:name w:val="Unresolved Mention"/>
    <w:basedOn w:val="a0"/>
    <w:uiPriority w:val="99"/>
    <w:semiHidden/>
    <w:unhideWhenUsed/>
    <w:rsid w:val="00444FB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61DCB3-A686-2143-80BB-236FBE821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ganebuchi Kae</dc:creator>
  <cp:keywords/>
  <dc:description/>
  <cp:lastModifiedBy>小金渕佳江</cp:lastModifiedBy>
  <cp:revision>5</cp:revision>
  <cp:lastPrinted>2017-09-14T06:38:00Z</cp:lastPrinted>
  <dcterms:created xsi:type="dcterms:W3CDTF">2018-04-19T09:59:00Z</dcterms:created>
  <dcterms:modified xsi:type="dcterms:W3CDTF">2018-06-23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99d57a-de93-3bbd-a458-323d4e9a1c08</vt:lpwstr>
  </property>
  <property fmtid="{D5CDD505-2E9C-101B-9397-08002B2CF9AE}" pid="24" name="Mendeley Citation Style_1">
    <vt:lpwstr>http://www.zotero.org/styles/plos-one</vt:lpwstr>
  </property>
</Properties>
</file>